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459C" w:rsidRPr="007C5BC5" w:rsidRDefault="007C5BC5" w:rsidP="00A1459C">
      <w:pPr>
        <w:widowControl/>
        <w:ind w:firstLineChars="1600" w:firstLine="3360"/>
        <w:rPr>
          <w:rStyle w:val="webtrans-phrs-pos"/>
          <w:rFonts w:ascii="Times New Roman" w:hAnsi="Times New Roman" w:cs="Times New Roman"/>
          <w:b/>
          <w:sz w:val="21"/>
          <w:szCs w:val="21"/>
          <w:shd w:val="clear" w:color="auto" w:fill="FFFFFF"/>
        </w:rPr>
      </w:pPr>
      <w:r w:rsidRPr="007C5BC5">
        <w:rPr>
          <w:rFonts w:ascii="Times New Roman" w:cs="Times New Roman"/>
          <w:b/>
          <w:color w:val="000000" w:themeColor="text1"/>
          <w:sz w:val="21"/>
          <w:szCs w:val="21"/>
        </w:rPr>
        <w:t>Supplement</w:t>
      </w:r>
      <w:r w:rsidR="002E61CE">
        <w:rPr>
          <w:rFonts w:ascii="Times New Roman" w:cs="Times New Roman" w:hint="eastAsia"/>
          <w:b/>
          <w:color w:val="000000" w:themeColor="text1"/>
          <w:sz w:val="21"/>
          <w:szCs w:val="21"/>
        </w:rPr>
        <w:t>ary</w:t>
      </w:r>
      <w:r w:rsidR="006E1554">
        <w:rPr>
          <w:rStyle w:val="webtrans-phrs-pos"/>
          <w:rFonts w:ascii="Times New Roman" w:hAnsi="Times New Roman" w:cs="Times New Roman"/>
          <w:b/>
          <w:sz w:val="21"/>
          <w:szCs w:val="21"/>
          <w:shd w:val="clear" w:color="auto" w:fill="FFFFFF"/>
        </w:rPr>
        <w:t xml:space="preserve"> T</w:t>
      </w:r>
      <w:bookmarkStart w:id="0" w:name="_GoBack"/>
      <w:bookmarkEnd w:id="0"/>
      <w:r w:rsidR="00A1459C" w:rsidRPr="007C5BC5">
        <w:rPr>
          <w:rStyle w:val="webtrans-phrs-pos"/>
          <w:rFonts w:ascii="Times New Roman" w:hAnsi="Times New Roman" w:cs="Times New Roman"/>
          <w:b/>
          <w:sz w:val="21"/>
          <w:szCs w:val="21"/>
          <w:shd w:val="clear" w:color="auto" w:fill="FFFFFF"/>
        </w:rPr>
        <w:t>able</w:t>
      </w:r>
      <w:r w:rsidR="00AA334D">
        <w:rPr>
          <w:rStyle w:val="webtrans-phrs-pos"/>
          <w:rFonts w:ascii="Times New Roman" w:hAnsi="Times New Roman" w:cs="Times New Roman"/>
          <w:b/>
          <w:sz w:val="21"/>
          <w:szCs w:val="21"/>
          <w:shd w:val="clear" w:color="auto" w:fill="FFFFFF"/>
        </w:rPr>
        <w:t xml:space="preserve"> S1</w:t>
      </w:r>
      <w:r w:rsidR="00A1459C" w:rsidRPr="007C5BC5">
        <w:rPr>
          <w:rStyle w:val="webtrans-phrs-pos"/>
          <w:rFonts w:ascii="Times New Roman" w:hAnsi="Times New Roman" w:cs="Times New Roman"/>
          <w:b/>
          <w:sz w:val="21"/>
          <w:szCs w:val="21"/>
          <w:shd w:val="clear" w:color="auto" w:fill="FFFFFF"/>
        </w:rPr>
        <w:t xml:space="preserve"> Bioinformatics analysis of the novel compound heterozygous mutations</w:t>
      </w:r>
    </w:p>
    <w:tbl>
      <w:tblPr>
        <w:tblStyle w:val="a6"/>
        <w:tblpPr w:leftFromText="180" w:rightFromText="180" w:vertAnchor="page" w:horzAnchor="margin" w:tblpY="2051"/>
        <w:tblW w:w="1346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1843"/>
        <w:gridCol w:w="1418"/>
        <w:gridCol w:w="1412"/>
        <w:gridCol w:w="1139"/>
        <w:gridCol w:w="1701"/>
        <w:gridCol w:w="1418"/>
        <w:gridCol w:w="1700"/>
      </w:tblGrid>
      <w:tr w:rsidR="008E55F3" w:rsidRPr="00A1459C" w:rsidTr="002D4D40">
        <w:trPr>
          <w:trHeight w:val="608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E55F3" w:rsidRPr="00A1459C" w:rsidRDefault="008E55F3" w:rsidP="008E55F3">
            <w:pPr>
              <w:pStyle w:val="Pa12"/>
              <w:rPr>
                <w:rStyle w:val="webtrans-phrs-pos"/>
                <w:rFonts w:ascii="Times New Roman" w:eastAsiaTheme="minorEastAsia" w:hAnsi="Times New Roman" w:cs="Times New Roman"/>
                <w:sz w:val="21"/>
                <w:szCs w:val="21"/>
                <w:shd w:val="clear" w:color="auto" w:fill="FFFFFF"/>
              </w:rPr>
            </w:pPr>
            <w:r w:rsidRPr="00A1459C">
              <w:rPr>
                <w:rStyle w:val="webtrans-phrs-pos"/>
                <w:rFonts w:ascii="Times New Roman" w:eastAsiaTheme="minorEastAsia" w:hAnsi="Times New Roman" w:cs="Times New Roman"/>
                <w:sz w:val="21"/>
                <w:szCs w:val="21"/>
                <w:shd w:val="clear" w:color="auto" w:fill="FFFFFF"/>
              </w:rPr>
              <w:t>Mutated gen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E55F3" w:rsidRPr="00A1459C" w:rsidRDefault="008E55F3" w:rsidP="008E55F3">
            <w:pPr>
              <w:pStyle w:val="Pa12"/>
              <w:rPr>
                <w:rStyle w:val="webtrans-phrs-pos"/>
                <w:rFonts w:ascii="Times New Roman" w:eastAsiaTheme="minorEastAsia" w:hAnsi="Times New Roman" w:cs="Times New Roman"/>
                <w:sz w:val="21"/>
                <w:szCs w:val="21"/>
                <w:shd w:val="clear" w:color="auto" w:fill="FFFFFF"/>
              </w:rPr>
            </w:pPr>
            <w:r w:rsidRPr="00A1459C">
              <w:rPr>
                <w:rStyle w:val="webtrans-phrs-pos"/>
                <w:rFonts w:ascii="Times New Roman" w:eastAsiaTheme="minorEastAsia" w:hAnsi="Times New Roman" w:cs="Times New Roman"/>
                <w:sz w:val="21"/>
                <w:szCs w:val="21"/>
                <w:shd w:val="clear" w:color="auto" w:fill="FFFFFF"/>
              </w:rPr>
              <w:t>Chromoso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E55F3" w:rsidRPr="00A1459C" w:rsidRDefault="008E55F3" w:rsidP="008E55F3">
            <w:pPr>
              <w:pStyle w:val="Pa12"/>
              <w:rPr>
                <w:rStyle w:val="webtrans-phrs-pos"/>
                <w:rFonts w:ascii="Times New Roman" w:eastAsiaTheme="minorEastAsia" w:hAnsi="Times New Roman" w:cs="Times New Roman"/>
                <w:sz w:val="21"/>
                <w:szCs w:val="21"/>
                <w:shd w:val="clear" w:color="auto" w:fill="FFFFFF"/>
              </w:rPr>
            </w:pPr>
            <w:r w:rsidRPr="00A1459C">
              <w:rPr>
                <w:rStyle w:val="webtrans-phrs-pos"/>
                <w:rFonts w:ascii="Times New Roman" w:eastAsiaTheme="minorEastAsia" w:hAnsi="Times New Roman" w:cs="Times New Roman"/>
                <w:sz w:val="21"/>
                <w:szCs w:val="21"/>
                <w:shd w:val="clear" w:color="auto" w:fill="FFFFFF"/>
              </w:rPr>
              <w:t>Nucleotid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E55F3" w:rsidRPr="00A1459C" w:rsidRDefault="008E55F3" w:rsidP="008E55F3">
            <w:pPr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A1459C"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Amino Acid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:rsidR="008E55F3" w:rsidRPr="00A1459C" w:rsidRDefault="008E55F3" w:rsidP="008E55F3">
            <w:pPr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057079"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ACMG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:rsidR="008E55F3" w:rsidRPr="00A1459C" w:rsidRDefault="008E55F3" w:rsidP="008E55F3">
            <w:pPr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A1459C"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subreg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E55F3" w:rsidRPr="00A1459C" w:rsidRDefault="008E55F3" w:rsidP="008E55F3">
            <w:pPr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A1459C"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SpliceA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E55F3" w:rsidRPr="00A1459C" w:rsidRDefault="008E55F3" w:rsidP="008E55F3">
            <w:pPr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A1459C"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PhyloP Vertebrates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:rsidR="008E55F3" w:rsidRPr="00A1459C" w:rsidRDefault="008E55F3" w:rsidP="008E55F3">
            <w:pPr>
              <w:pStyle w:val="TableParagraph"/>
              <w:kinsoku w:val="0"/>
              <w:overflowPunct w:val="0"/>
              <w:spacing w:before="35"/>
              <w:ind w:left="0"/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A1459C"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PhyloP</w:t>
            </w:r>
          </w:p>
          <w:p w:rsidR="008E55F3" w:rsidRPr="00A1459C" w:rsidRDefault="008E55F3" w:rsidP="008E55F3">
            <w:pPr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A1459C"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Placetal Mammals</w:t>
            </w:r>
          </w:p>
        </w:tc>
      </w:tr>
      <w:tr w:rsidR="008E55F3" w:rsidRPr="00A1459C" w:rsidTr="002D4D40">
        <w:trPr>
          <w:trHeight w:val="571"/>
        </w:trPr>
        <w:tc>
          <w:tcPr>
            <w:tcW w:w="1134" w:type="dxa"/>
            <w:tcBorders>
              <w:top w:val="single" w:sz="4" w:space="0" w:color="auto"/>
            </w:tcBorders>
          </w:tcPr>
          <w:p w:rsidR="008E55F3" w:rsidRPr="00A1459C" w:rsidRDefault="008E55F3" w:rsidP="008E55F3">
            <w:pPr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A1459C"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SLC12A 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E55F3" w:rsidRPr="00A1459C" w:rsidRDefault="008E55F3" w:rsidP="008E55F3">
            <w:pPr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A1459C"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hr16:5691200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E55F3" w:rsidRPr="00A1459C" w:rsidRDefault="008E55F3" w:rsidP="008E55F3">
            <w:pPr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A1459C"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.1112T&gt;C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E55F3" w:rsidRPr="00A1459C" w:rsidRDefault="008E55F3" w:rsidP="008E55F3">
            <w:pPr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A1459C"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p.Ile371Thr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8E55F3" w:rsidRPr="00A1459C" w:rsidRDefault="008E55F3" w:rsidP="008E55F3">
            <w:pPr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057079"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undetermined significance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8E55F3" w:rsidRPr="00A1459C" w:rsidRDefault="008E55F3" w:rsidP="008E55F3">
            <w:pPr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A1459C"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EX9/</w:t>
            </w:r>
          </w:p>
          <w:p w:rsidR="008E55F3" w:rsidRPr="00A1459C" w:rsidRDefault="008E55F3" w:rsidP="008E55F3">
            <w:pPr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A1459C"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DS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E55F3" w:rsidRPr="00A1459C" w:rsidRDefault="005B5C76" w:rsidP="008E55F3">
            <w:pPr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hyperlink r:id="rId7" w:anchor="polymorphism" w:tgtFrame="_blank" w:history="1">
              <w:r w:rsidR="008E55F3" w:rsidRPr="00A1459C">
                <w:rPr>
                  <w:rStyle w:val="webtrans-phrs-pos"/>
                  <w:rFonts w:ascii="Times New Roman" w:hAnsi="Times New Roman" w:cs="Times New Roman"/>
                  <w:sz w:val="21"/>
                  <w:szCs w:val="21"/>
                  <w:shd w:val="clear" w:color="auto" w:fill="FFFFFF"/>
                </w:rPr>
                <w:t>polymorphism</w:t>
              </w:r>
            </w:hyperlink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E55F3" w:rsidRPr="00A1459C" w:rsidRDefault="008E55F3" w:rsidP="008E55F3">
            <w:pPr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A1459C"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onservation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:rsidR="008E55F3" w:rsidRPr="00A1459C" w:rsidRDefault="008E55F3" w:rsidP="008E55F3">
            <w:pPr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A1459C"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onservation</w:t>
            </w:r>
          </w:p>
        </w:tc>
      </w:tr>
      <w:tr w:rsidR="008E55F3" w:rsidRPr="00A1459C" w:rsidTr="002D4D40">
        <w:trPr>
          <w:trHeight w:val="571"/>
        </w:trPr>
        <w:tc>
          <w:tcPr>
            <w:tcW w:w="1134" w:type="dxa"/>
          </w:tcPr>
          <w:p w:rsidR="008E55F3" w:rsidRPr="00A1459C" w:rsidRDefault="008E55F3" w:rsidP="008E55F3">
            <w:pPr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A1459C"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SLC12A 3</w:t>
            </w:r>
          </w:p>
        </w:tc>
        <w:tc>
          <w:tcPr>
            <w:tcW w:w="1701" w:type="dxa"/>
          </w:tcPr>
          <w:p w:rsidR="008E55F3" w:rsidRPr="00057079" w:rsidRDefault="008E55F3" w:rsidP="008E55F3">
            <w:pPr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057079"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hr16:56906567-56906579</w:t>
            </w:r>
          </w:p>
        </w:tc>
        <w:tc>
          <w:tcPr>
            <w:tcW w:w="1843" w:type="dxa"/>
          </w:tcPr>
          <w:p w:rsidR="008E55F3" w:rsidRPr="00057079" w:rsidRDefault="008E55F3" w:rsidP="008E55F3">
            <w:pPr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057079"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.965-1_976delGCGGACATTTTTGinsACCGAAAATTTT</w:t>
            </w:r>
          </w:p>
        </w:tc>
        <w:tc>
          <w:tcPr>
            <w:tcW w:w="1418" w:type="dxa"/>
          </w:tcPr>
          <w:p w:rsidR="008E55F3" w:rsidRPr="00A1459C" w:rsidRDefault="008E55F3" w:rsidP="008E55F3">
            <w:pPr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A1459C"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1412" w:type="dxa"/>
          </w:tcPr>
          <w:p w:rsidR="008E55F3" w:rsidRPr="00057079" w:rsidRDefault="008E55F3" w:rsidP="008E55F3">
            <w:pPr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057079"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Disease causing</w:t>
            </w:r>
          </w:p>
        </w:tc>
        <w:tc>
          <w:tcPr>
            <w:tcW w:w="1139" w:type="dxa"/>
          </w:tcPr>
          <w:p w:rsidR="008E55F3" w:rsidRPr="00057079" w:rsidRDefault="008E55F3" w:rsidP="008E55F3">
            <w:pPr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057079"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IVS7-EX8/</w:t>
            </w:r>
          </w:p>
          <w:p w:rsidR="008E55F3" w:rsidRPr="00057079" w:rsidRDefault="008E55F3" w:rsidP="008E55F3">
            <w:pPr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057079"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AC7-C8</w:t>
            </w:r>
          </w:p>
        </w:tc>
        <w:tc>
          <w:tcPr>
            <w:tcW w:w="1701" w:type="dxa"/>
          </w:tcPr>
          <w:p w:rsidR="008E55F3" w:rsidRPr="00A1459C" w:rsidRDefault="008E55F3" w:rsidP="008E55F3">
            <w:pPr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A1459C"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1418" w:type="dxa"/>
          </w:tcPr>
          <w:p w:rsidR="008E55F3" w:rsidRPr="00A1459C" w:rsidRDefault="008E55F3" w:rsidP="008E55F3">
            <w:pPr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A1459C"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-</w:t>
            </w:r>
          </w:p>
        </w:tc>
        <w:tc>
          <w:tcPr>
            <w:tcW w:w="1700" w:type="dxa"/>
          </w:tcPr>
          <w:p w:rsidR="008E55F3" w:rsidRPr="00A1459C" w:rsidRDefault="008E55F3" w:rsidP="008E55F3">
            <w:pPr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A1459C"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-</w:t>
            </w:r>
          </w:p>
        </w:tc>
      </w:tr>
      <w:tr w:rsidR="008E55F3" w:rsidRPr="00A1459C" w:rsidTr="002D4D40">
        <w:trPr>
          <w:trHeight w:val="571"/>
        </w:trPr>
        <w:tc>
          <w:tcPr>
            <w:tcW w:w="1134" w:type="dxa"/>
          </w:tcPr>
          <w:p w:rsidR="008E55F3" w:rsidRPr="00A1459C" w:rsidRDefault="008E55F3" w:rsidP="008E55F3">
            <w:pPr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057079"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BSND</w:t>
            </w:r>
          </w:p>
        </w:tc>
        <w:tc>
          <w:tcPr>
            <w:tcW w:w="1701" w:type="dxa"/>
          </w:tcPr>
          <w:p w:rsidR="008E55F3" w:rsidRPr="00057079" w:rsidRDefault="008E55F3" w:rsidP="008E55F3">
            <w:pPr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057079"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hr1:55472714</w:t>
            </w:r>
          </w:p>
        </w:tc>
        <w:tc>
          <w:tcPr>
            <w:tcW w:w="1843" w:type="dxa"/>
          </w:tcPr>
          <w:p w:rsidR="008E55F3" w:rsidRPr="00057079" w:rsidRDefault="008E55F3" w:rsidP="008E55F3">
            <w:pPr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057079"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.318delC</w:t>
            </w:r>
          </w:p>
        </w:tc>
        <w:tc>
          <w:tcPr>
            <w:tcW w:w="1418" w:type="dxa"/>
          </w:tcPr>
          <w:p w:rsidR="008E55F3" w:rsidRPr="00A1459C" w:rsidRDefault="008E55F3" w:rsidP="008E55F3">
            <w:pPr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057079"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p.Tyr107Metfs*13</w:t>
            </w:r>
          </w:p>
        </w:tc>
        <w:tc>
          <w:tcPr>
            <w:tcW w:w="1412" w:type="dxa"/>
          </w:tcPr>
          <w:p w:rsidR="008E55F3" w:rsidRPr="00057079" w:rsidRDefault="008E55F3" w:rsidP="008E55F3">
            <w:pPr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057079"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Disease causing</w:t>
            </w:r>
          </w:p>
        </w:tc>
        <w:tc>
          <w:tcPr>
            <w:tcW w:w="1139" w:type="dxa"/>
          </w:tcPr>
          <w:p w:rsidR="008E55F3" w:rsidRPr="00057079" w:rsidRDefault="008E55F3" w:rsidP="008E55F3">
            <w:pPr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057079"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EX3/</w:t>
            </w:r>
          </w:p>
          <w:p w:rsidR="008E55F3" w:rsidRPr="00057079" w:rsidRDefault="008E55F3" w:rsidP="008E55F3">
            <w:pPr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057079"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DS3</w:t>
            </w:r>
          </w:p>
        </w:tc>
        <w:tc>
          <w:tcPr>
            <w:tcW w:w="1701" w:type="dxa"/>
          </w:tcPr>
          <w:p w:rsidR="008E55F3" w:rsidRPr="00A1459C" w:rsidRDefault="005B5C76" w:rsidP="008E55F3">
            <w:pPr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hyperlink r:id="rId8" w:anchor="polymorphism" w:tgtFrame="_blank" w:history="1">
              <w:r w:rsidR="008E55F3" w:rsidRPr="00A1459C">
                <w:rPr>
                  <w:rStyle w:val="webtrans-phrs-pos"/>
                  <w:rFonts w:ascii="Times New Roman" w:hAnsi="Times New Roman" w:cs="Times New Roman"/>
                  <w:sz w:val="21"/>
                  <w:szCs w:val="21"/>
                  <w:shd w:val="clear" w:color="auto" w:fill="FFFFFF"/>
                </w:rPr>
                <w:t>polymorphism</w:t>
              </w:r>
            </w:hyperlink>
          </w:p>
        </w:tc>
        <w:tc>
          <w:tcPr>
            <w:tcW w:w="1418" w:type="dxa"/>
          </w:tcPr>
          <w:p w:rsidR="008E55F3" w:rsidRPr="00A1459C" w:rsidRDefault="008E55F3" w:rsidP="008E55F3">
            <w:pPr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A1459C"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onservation</w:t>
            </w:r>
          </w:p>
        </w:tc>
        <w:tc>
          <w:tcPr>
            <w:tcW w:w="1700" w:type="dxa"/>
          </w:tcPr>
          <w:p w:rsidR="008E55F3" w:rsidRPr="00A1459C" w:rsidRDefault="008E55F3" w:rsidP="008E55F3">
            <w:pPr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A1459C">
              <w:rPr>
                <w:rStyle w:val="webtrans-phrs-pos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conservation</w:t>
            </w:r>
          </w:p>
        </w:tc>
      </w:tr>
    </w:tbl>
    <w:p w:rsidR="00A973A7" w:rsidRPr="00A1459C" w:rsidRDefault="00A973A7" w:rsidP="00A973A7">
      <w:pPr>
        <w:rPr>
          <w:rFonts w:ascii="Times New Roman" w:hAnsi="Times New Roman" w:cs="Times New Roman"/>
          <w:sz w:val="21"/>
          <w:szCs w:val="21"/>
        </w:rPr>
      </w:pPr>
    </w:p>
    <w:sectPr w:rsidR="00A973A7" w:rsidRPr="00A1459C" w:rsidSect="008E55F3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5C76" w:rsidRDefault="005B5C76" w:rsidP="003643AD">
      <w:r>
        <w:separator/>
      </w:r>
    </w:p>
  </w:endnote>
  <w:endnote w:type="continuationSeparator" w:id="0">
    <w:p w:rsidR="005B5C76" w:rsidRDefault="005B5C76" w:rsidP="003643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Helvetica Neue">
    <w:altName w:val="Sylfaen"/>
    <w:charset w:val="00"/>
    <w:family w:val="auto"/>
    <w:pitch w:val="default"/>
    <w:sig w:usb0="00000000" w:usb1="00000000" w:usb2="0000001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NeueLT Std Lt Cn">
    <w:altName w:val="Malgun Gothic Semilight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5C76" w:rsidRDefault="005B5C76" w:rsidP="003643AD">
      <w:r>
        <w:separator/>
      </w:r>
    </w:p>
  </w:footnote>
  <w:footnote w:type="continuationSeparator" w:id="0">
    <w:p w:rsidR="005B5C76" w:rsidRDefault="005B5C76" w:rsidP="003643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920657"/>
    <w:multiLevelType w:val="hybridMultilevel"/>
    <w:tmpl w:val="191CC03E"/>
    <w:lvl w:ilvl="0" w:tplc="997255AC">
      <w:start w:val="4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395866AD-1356-42FA-8076-26074434FEB2}"/>
    <w:docVar w:name="KY_MEDREF_VERSION" w:val="3"/>
  </w:docVars>
  <w:rsids>
    <w:rsidRoot w:val="0089112A"/>
    <w:rsid w:val="00041355"/>
    <w:rsid w:val="00057079"/>
    <w:rsid w:val="0007225F"/>
    <w:rsid w:val="00083DD7"/>
    <w:rsid w:val="000F19E2"/>
    <w:rsid w:val="0013790E"/>
    <w:rsid w:val="001C29DD"/>
    <w:rsid w:val="001E30D7"/>
    <w:rsid w:val="00242146"/>
    <w:rsid w:val="002516CD"/>
    <w:rsid w:val="002521AA"/>
    <w:rsid w:val="002C1931"/>
    <w:rsid w:val="002D4D40"/>
    <w:rsid w:val="002E61CE"/>
    <w:rsid w:val="00345FBA"/>
    <w:rsid w:val="00363133"/>
    <w:rsid w:val="003643AD"/>
    <w:rsid w:val="00366F12"/>
    <w:rsid w:val="003D685C"/>
    <w:rsid w:val="00403EF6"/>
    <w:rsid w:val="00461354"/>
    <w:rsid w:val="004C50F9"/>
    <w:rsid w:val="00514E46"/>
    <w:rsid w:val="005B0D53"/>
    <w:rsid w:val="005B5C76"/>
    <w:rsid w:val="005C7D4A"/>
    <w:rsid w:val="005F2238"/>
    <w:rsid w:val="0064009E"/>
    <w:rsid w:val="006A01BF"/>
    <w:rsid w:val="006E1554"/>
    <w:rsid w:val="007B3474"/>
    <w:rsid w:val="007C5BC5"/>
    <w:rsid w:val="0082310F"/>
    <w:rsid w:val="0083374B"/>
    <w:rsid w:val="0089112A"/>
    <w:rsid w:val="008E55F3"/>
    <w:rsid w:val="0091407C"/>
    <w:rsid w:val="009B10A0"/>
    <w:rsid w:val="009B5298"/>
    <w:rsid w:val="009C2019"/>
    <w:rsid w:val="00A1459C"/>
    <w:rsid w:val="00A526F8"/>
    <w:rsid w:val="00A627A4"/>
    <w:rsid w:val="00A6609E"/>
    <w:rsid w:val="00A900AF"/>
    <w:rsid w:val="00A973A7"/>
    <w:rsid w:val="00AA334D"/>
    <w:rsid w:val="00AC0715"/>
    <w:rsid w:val="00AC7D7D"/>
    <w:rsid w:val="00B12109"/>
    <w:rsid w:val="00B5063D"/>
    <w:rsid w:val="00B52CBD"/>
    <w:rsid w:val="00B77BBE"/>
    <w:rsid w:val="00BB439A"/>
    <w:rsid w:val="00BD7BC2"/>
    <w:rsid w:val="00C22ED1"/>
    <w:rsid w:val="00C548AF"/>
    <w:rsid w:val="00C57D35"/>
    <w:rsid w:val="00C6122F"/>
    <w:rsid w:val="00C617F3"/>
    <w:rsid w:val="00C94EA3"/>
    <w:rsid w:val="00CA1A00"/>
    <w:rsid w:val="00CF3DA8"/>
    <w:rsid w:val="00D908D1"/>
    <w:rsid w:val="00D91AC3"/>
    <w:rsid w:val="00DD15C0"/>
    <w:rsid w:val="00E31CE3"/>
    <w:rsid w:val="00F70547"/>
    <w:rsid w:val="00F92193"/>
    <w:rsid w:val="00FA4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2505CA"/>
  <w15:chartTrackingRefBased/>
  <w15:docId w15:val="{64B1F607-2221-43D0-B1BE-871353811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rsid w:val="00C57D35"/>
    <w:pPr>
      <w:widowControl w:val="0"/>
      <w:autoSpaceDE w:val="0"/>
      <w:autoSpaceDN w:val="0"/>
      <w:adjustRightInd w:val="0"/>
    </w:pPr>
    <w:rPr>
      <w:rFonts w:ascii="Bookman Old Style" w:hAnsi="Bookman Old Style" w:cs="Bookman Old Style"/>
      <w:kern w:val="0"/>
      <w:sz w:val="22"/>
    </w:rPr>
  </w:style>
  <w:style w:type="paragraph" w:styleId="1">
    <w:name w:val="heading 1"/>
    <w:basedOn w:val="a"/>
    <w:next w:val="a"/>
    <w:link w:val="10"/>
    <w:uiPriority w:val="1"/>
    <w:qFormat/>
    <w:rsid w:val="00403EF6"/>
    <w:pPr>
      <w:ind w:left="113"/>
      <w:outlineLvl w:val="0"/>
    </w:pPr>
    <w:rPr>
      <w:rFonts w:ascii="Lucida Sans" w:hAnsi="Lucida Sans" w:cs="Lucida Sans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qFormat/>
    <w:rsid w:val="00C57D35"/>
    <w:rPr>
      <w:sz w:val="19"/>
      <w:szCs w:val="19"/>
    </w:rPr>
  </w:style>
  <w:style w:type="character" w:customStyle="1" w:styleId="a4">
    <w:name w:val="正文文本 字符"/>
    <w:basedOn w:val="a0"/>
    <w:link w:val="a3"/>
    <w:uiPriority w:val="99"/>
    <w:rsid w:val="00C57D35"/>
    <w:rPr>
      <w:rFonts w:ascii="Bookman Old Style" w:hAnsi="Bookman Old Style" w:cs="Bookman Old Style"/>
      <w:kern w:val="0"/>
      <w:sz w:val="19"/>
      <w:szCs w:val="19"/>
    </w:rPr>
  </w:style>
  <w:style w:type="paragraph" w:customStyle="1" w:styleId="TableParagraph">
    <w:name w:val="Table Paragraph"/>
    <w:basedOn w:val="a"/>
    <w:uiPriority w:val="1"/>
    <w:qFormat/>
    <w:rsid w:val="00C57D35"/>
    <w:pPr>
      <w:spacing w:before="40"/>
      <w:ind w:left="50"/>
    </w:pPr>
    <w:rPr>
      <w:rFonts w:ascii="Gill Sans MT" w:hAnsi="Gill Sans MT" w:cs="Gill Sans MT"/>
      <w:sz w:val="24"/>
      <w:szCs w:val="24"/>
    </w:rPr>
  </w:style>
  <w:style w:type="character" w:customStyle="1" w:styleId="detail">
    <w:name w:val="detail"/>
    <w:basedOn w:val="a0"/>
    <w:qFormat/>
    <w:rsid w:val="00C57D35"/>
  </w:style>
  <w:style w:type="character" w:customStyle="1" w:styleId="font81">
    <w:name w:val="font81"/>
    <w:rsid w:val="00C57D35"/>
    <w:rPr>
      <w:rFonts w:ascii="Helvetica Neue" w:eastAsia="Helvetica Neue" w:hAnsi="Helvetica Neue" w:cs="Helvetica Neue" w:hint="default"/>
      <w:b/>
      <w:i/>
      <w:color w:val="000000"/>
      <w:sz w:val="21"/>
      <w:szCs w:val="21"/>
      <w:u w:val="none"/>
    </w:rPr>
  </w:style>
  <w:style w:type="character" w:customStyle="1" w:styleId="font31">
    <w:name w:val="font31"/>
    <w:qFormat/>
    <w:rsid w:val="00C57D35"/>
    <w:rPr>
      <w:rFonts w:ascii="Helvetica Neue" w:eastAsia="Helvetica Neue" w:hAnsi="Helvetica Neue" w:cs="Helvetica Neue" w:hint="default"/>
      <w:b/>
      <w:i/>
      <w:color w:val="000000"/>
      <w:sz w:val="21"/>
      <w:szCs w:val="21"/>
      <w:u w:val="none"/>
    </w:rPr>
  </w:style>
  <w:style w:type="character" w:customStyle="1" w:styleId="font101">
    <w:name w:val="font101"/>
    <w:rsid w:val="00C57D35"/>
    <w:rPr>
      <w:rFonts w:ascii="Helvetica Neue" w:eastAsia="Helvetica Neue" w:hAnsi="Helvetica Neue" w:cs="Helvetica Neue"/>
      <w:b/>
      <w:i w:val="0"/>
      <w:color w:val="000000"/>
      <w:sz w:val="21"/>
      <w:szCs w:val="21"/>
      <w:u w:val="none"/>
    </w:rPr>
  </w:style>
  <w:style w:type="paragraph" w:styleId="a5">
    <w:name w:val="Normal (Web)"/>
    <w:basedOn w:val="a"/>
    <w:uiPriority w:val="99"/>
    <w:rsid w:val="00C57D35"/>
    <w:pPr>
      <w:autoSpaceDE/>
      <w:autoSpaceDN/>
      <w:adjustRightInd/>
      <w:spacing w:before="100" w:beforeAutospacing="1" w:after="100" w:afterAutospacing="1"/>
    </w:pPr>
    <w:rPr>
      <w:rFonts w:ascii="Helvetica Neue" w:eastAsia="宋体" w:hAnsi="Helvetica Neue" w:cs="Times New Roman"/>
      <w:sz w:val="24"/>
      <w:szCs w:val="24"/>
    </w:rPr>
  </w:style>
  <w:style w:type="table" w:styleId="a6">
    <w:name w:val="Table Grid"/>
    <w:basedOn w:val="a1"/>
    <w:uiPriority w:val="39"/>
    <w:rsid w:val="00C57D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caption"/>
    <w:basedOn w:val="a"/>
    <w:next w:val="a"/>
    <w:uiPriority w:val="35"/>
    <w:unhideWhenUsed/>
    <w:qFormat/>
    <w:rsid w:val="00C57D35"/>
    <w:rPr>
      <w:rFonts w:asciiTheme="majorHAnsi" w:eastAsia="黑体" w:hAnsiTheme="majorHAnsi" w:cstheme="majorBidi"/>
      <w:sz w:val="20"/>
      <w:szCs w:val="20"/>
    </w:rPr>
  </w:style>
  <w:style w:type="character" w:customStyle="1" w:styleId="10">
    <w:name w:val="标题 1 字符"/>
    <w:basedOn w:val="a0"/>
    <w:link w:val="1"/>
    <w:uiPriority w:val="1"/>
    <w:rsid w:val="00403EF6"/>
    <w:rPr>
      <w:rFonts w:ascii="Lucida Sans" w:hAnsi="Lucida Sans" w:cs="Lucida Sans"/>
      <w:kern w:val="0"/>
      <w:sz w:val="20"/>
      <w:szCs w:val="20"/>
    </w:rPr>
  </w:style>
  <w:style w:type="character" w:styleId="a8">
    <w:name w:val="Emphasis"/>
    <w:basedOn w:val="a0"/>
    <w:uiPriority w:val="20"/>
    <w:qFormat/>
    <w:rsid w:val="005B0D53"/>
    <w:rPr>
      <w:i/>
      <w:iCs/>
    </w:rPr>
  </w:style>
  <w:style w:type="character" w:customStyle="1" w:styleId="webtrans-phrs-pos">
    <w:name w:val="web_trans-phrs-pos"/>
    <w:basedOn w:val="a0"/>
    <w:rsid w:val="0007225F"/>
  </w:style>
  <w:style w:type="character" w:styleId="a9">
    <w:name w:val="Strong"/>
    <w:basedOn w:val="a0"/>
    <w:uiPriority w:val="22"/>
    <w:qFormat/>
    <w:rsid w:val="00A526F8"/>
    <w:rPr>
      <w:b/>
      <w:bCs/>
    </w:rPr>
  </w:style>
  <w:style w:type="paragraph" w:styleId="aa">
    <w:name w:val="List Paragraph"/>
    <w:basedOn w:val="a"/>
    <w:uiPriority w:val="34"/>
    <w:qFormat/>
    <w:rsid w:val="00A526F8"/>
    <w:pPr>
      <w:ind w:firstLineChars="200" w:firstLine="420"/>
    </w:pPr>
  </w:style>
  <w:style w:type="paragraph" w:customStyle="1" w:styleId="Pa12">
    <w:name w:val="Pa12"/>
    <w:basedOn w:val="a"/>
    <w:next w:val="a"/>
    <w:uiPriority w:val="99"/>
    <w:rsid w:val="005F2238"/>
    <w:pPr>
      <w:spacing w:line="161" w:lineRule="atLeast"/>
    </w:pPr>
    <w:rPr>
      <w:rFonts w:ascii="HelveticaNeueLT Std Lt Cn" w:eastAsia="HelveticaNeueLT Std Lt Cn" w:hAnsiTheme="minorHAnsi" w:cstheme="minorBidi"/>
      <w:sz w:val="24"/>
      <w:szCs w:val="24"/>
    </w:rPr>
  </w:style>
  <w:style w:type="character" w:styleId="ab">
    <w:name w:val="Hyperlink"/>
    <w:basedOn w:val="a0"/>
    <w:uiPriority w:val="99"/>
    <w:semiHidden/>
    <w:unhideWhenUsed/>
    <w:rsid w:val="009B5298"/>
    <w:rPr>
      <w:color w:val="0000FF"/>
      <w:u w:val="single"/>
    </w:rPr>
  </w:style>
  <w:style w:type="paragraph" w:styleId="ac">
    <w:name w:val="header"/>
    <w:basedOn w:val="a"/>
    <w:link w:val="ad"/>
    <w:uiPriority w:val="99"/>
    <w:unhideWhenUsed/>
    <w:rsid w:val="003643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3643AD"/>
    <w:rPr>
      <w:rFonts w:ascii="Bookman Old Style" w:hAnsi="Bookman Old Style" w:cs="Bookman Old Style"/>
      <w:kern w:val="0"/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3643A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3643AD"/>
    <w:rPr>
      <w:rFonts w:ascii="Bookman Old Style" w:hAnsi="Bookman Old Style" w:cs="Bookman Old Style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621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1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1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1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fanyi.so.com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fanyi.so.com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754322522</dc:creator>
  <cp:keywords/>
  <dc:description/>
  <cp:lastModifiedBy>13754322522</cp:lastModifiedBy>
  <cp:revision>5</cp:revision>
  <dcterms:created xsi:type="dcterms:W3CDTF">2023-06-06T02:41:00Z</dcterms:created>
  <dcterms:modified xsi:type="dcterms:W3CDTF">2023-06-06T06:50:00Z</dcterms:modified>
</cp:coreProperties>
</file>